
<file path=[Content_Types].xml><?xml version="1.0" encoding="utf-8"?>
<Types xmlns="http://schemas.openxmlformats.org/package/2006/content-types">
  <Override PartName="/word/stylesWithEffects.xml" ContentType="application/vnd.ms-word.stylesWithEffect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endnotes.xml" ContentType="application/vnd.openxmlformats-officedocument.wordprocessingml.endnot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BB9" w:rsidRPr="00F64373" w:rsidRDefault="00E70F5C" w:rsidP="008041EC">
      <w:pPr>
        <w:jc w:val="both"/>
        <w:rPr>
          <w:rFonts w:asciiTheme="minorHAnsi" w:eastAsiaTheme="minorEastAsia" w:hAnsiTheme="minorHAnsi" w:cstheme="minorBidi"/>
          <w:b/>
          <w:kern w:val="2"/>
          <w:sz w:val="21"/>
          <w:szCs w:val="22"/>
        </w:rPr>
      </w:pPr>
      <w:r>
        <w:rPr>
          <w:rFonts w:ascii="Times New Roman" w:hAnsi="Times New Roman"/>
          <w:b/>
        </w:rPr>
        <w:t xml:space="preserve">Additional file </w:t>
      </w:r>
      <w:proofErr w:type="gramStart"/>
      <w:r>
        <w:rPr>
          <w:rFonts w:ascii="Times New Roman" w:hAnsi="Times New Roman"/>
          <w:b/>
        </w:rPr>
        <w:t>1</w:t>
      </w:r>
      <w:r w:rsidR="009028F7">
        <w:rPr>
          <w:rFonts w:ascii="Times New Roman" w:hAnsi="Times New Roman" w:hint="eastAsia"/>
          <w:b/>
        </w:rPr>
        <w:t xml:space="preserve">  </w:t>
      </w:r>
      <w:bookmarkStart w:id="0" w:name="_GoBack"/>
      <w:bookmarkEnd w:id="0"/>
      <w:r w:rsidR="007C5BB9" w:rsidRPr="00F64373">
        <w:rPr>
          <w:rFonts w:ascii="Times New Roman" w:hAnsi="Times New Roman"/>
          <w:b/>
        </w:rPr>
        <w:t>Primer</w:t>
      </w:r>
      <w:proofErr w:type="gramEnd"/>
      <w:r w:rsidR="007C5BB9" w:rsidRPr="00F64373">
        <w:rPr>
          <w:rFonts w:ascii="Times New Roman" w:hAnsi="Times New Roman"/>
          <w:b/>
        </w:rPr>
        <w:t xml:space="preserve"> sequences</w:t>
      </w:r>
    </w:p>
    <w:tbl>
      <w:tblPr>
        <w:tblW w:w="14742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2835"/>
        <w:gridCol w:w="1985"/>
        <w:gridCol w:w="4842"/>
        <w:gridCol w:w="1678"/>
        <w:gridCol w:w="1418"/>
        <w:gridCol w:w="1984"/>
      </w:tblGrid>
      <w:tr w:rsidR="007C5BB9" w:rsidRPr="007C5BB9">
        <w:trPr>
          <w:trHeight w:val="25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7C5BB9" w:rsidP="007C5BB9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  <w:t>Type of PC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7C5BB9" w:rsidP="007C5BB9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4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7C5BB9" w:rsidP="00F0107B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  <w:t xml:space="preserve">Primer sequences (5' --&gt; 3') 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7C5BB9" w:rsidP="007C5BB9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7C5BB9" w:rsidP="007C5BB9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  <w:t>Target ge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7C5BB9" w:rsidP="007C5BB9">
            <w:pPr>
              <w:jc w:val="center"/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b/>
                <w:color w:val="000000"/>
                <w:sz w:val="20"/>
                <w:szCs w:val="20"/>
              </w:rPr>
              <w:t>Reference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Real-time PCR for scree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RTPCRScreening2_F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TGGAGTGGATGGTGTTTTAG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lasmodium sp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48500B" w:rsidP="009028F7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 w:rsidR="009028F7"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RTPCRScreening2_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TTGCACCCCAATARCTCATT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lasmodium sp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Nested PCR for identif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Primary PCR (Real-tim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Sc2_F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TGGAGTGGATGGTGTTTTAG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lasmodium sp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48500B" w:rsidP="009028F7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 w:rsidR="009028F7"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Primary PCR (Real-tim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Sc3_R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ACCCTAAAGGATTTGTGCTAC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lasmodium spp.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f_nest_R12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TCATTTGACCCCATGGTAAGA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F0107B" w:rsidP="007C5BB9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sz w:val="20"/>
                <w:szCs w:val="20"/>
              </w:rPr>
              <w:t xml:space="preserve">Designed </w:t>
            </w:r>
            <w:r w:rsidR="007C5BB9" w:rsidRPr="00F64373">
              <w:rPr>
                <w:rFonts w:ascii="Times New Roman" w:eastAsia="ＭＳ Ｐゴシック" w:hAnsi="Times New Roman"/>
                <w:sz w:val="20"/>
                <w:szCs w:val="20"/>
              </w:rPr>
              <w:t>in this assay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f_nest_F11</w:t>
            </w:r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AGATACATGCACGCAACAG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. falciparum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F64373" w:rsidRDefault="00F0107B" w:rsidP="007C5BB9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F64373">
              <w:rPr>
                <w:rFonts w:ascii="Times New Roman" w:eastAsia="ＭＳ Ｐゴシック" w:hAnsi="Times New Roman"/>
                <w:sz w:val="20"/>
                <w:szCs w:val="20"/>
              </w:rPr>
              <w:t xml:space="preserve">Designed </w:t>
            </w:r>
            <w:r w:rsidR="007C5BB9" w:rsidRPr="00F64373">
              <w:rPr>
                <w:rFonts w:ascii="Times New Roman" w:eastAsia="ＭＳ Ｐゴシック" w:hAnsi="Times New Roman"/>
                <w:sz w:val="20"/>
                <w:szCs w:val="20"/>
              </w:rPr>
              <w:t>in this assay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vR</w:t>
            </w:r>
            <w:proofErr w:type="spellEnd"/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ATTTGTCCCCAAGGTAAAACG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vF</w:t>
            </w:r>
            <w:proofErr w:type="spellEnd"/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TGCTACAGGTGCATCTTGTATT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P. viva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mF</w:t>
            </w:r>
            <w:proofErr w:type="spellEnd"/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ACAGGTGCATCACTTGTATTTTTTC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malar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</w:t>
            </w:r>
            <w:proofErr w:type="spellEnd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mR</w:t>
            </w:r>
            <w:proofErr w:type="spellEnd"/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TGCTGGAATTGAAGATAATAAATTAGTAATAAC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malaria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</w:t>
            </w:r>
            <w:proofErr w:type="spellEnd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oF</w:t>
            </w:r>
            <w:proofErr w:type="spellEnd"/>
          </w:p>
        </w:tc>
        <w:tc>
          <w:tcPr>
            <w:tcW w:w="4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GTTATATGGTTATGTGGAGGATATACTGTT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ov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</w:t>
            </w:r>
            <w:proofErr w:type="spellEnd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7C5BB9" w:rsidRPr="007C5BB9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Secondary PCR (Conventiona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sz w:val="20"/>
                <w:szCs w:val="20"/>
              </w:rPr>
              <w:t>PoR</w:t>
            </w:r>
            <w:proofErr w:type="spellEnd"/>
          </w:p>
        </w:tc>
        <w:tc>
          <w:tcPr>
            <w:tcW w:w="4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CGAATGGAAGAATAAAATGTAGTACG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 xml:space="preserve">P. </w:t>
            </w: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  <w:t>ovale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7C5BB9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proofErr w:type="spellStart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>cytochrome</w:t>
            </w:r>
            <w:proofErr w:type="spellEnd"/>
            <w:r w:rsidRPr="007C5BB9">
              <w:rPr>
                <w:rFonts w:ascii="Times New Roman" w:eastAsia="ＭＳ Ｐゴシック" w:hAnsi="Times New Roman"/>
                <w:i/>
                <w:iCs/>
                <w:color w:val="000000"/>
                <w:sz w:val="20"/>
                <w:szCs w:val="20"/>
              </w:rPr>
              <w:t xml:space="preserve"> b</w:t>
            </w:r>
            <w:r w:rsidRPr="007C5BB9"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C5BB9" w:rsidRPr="007C5BB9" w:rsidRDefault="009028F7" w:rsidP="007C5BB9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ＭＳ Ｐゴシック" w:hAnsi="Times New Roman" w:hint="eastAsia"/>
                <w:color w:val="000000"/>
                <w:sz w:val="20"/>
                <w:szCs w:val="20"/>
              </w:rPr>
              <w:t>5</w:t>
            </w:r>
          </w:p>
        </w:tc>
      </w:tr>
    </w:tbl>
    <w:p w:rsidR="00E2414F" w:rsidRPr="00E2414F" w:rsidRDefault="007C5BB9" w:rsidP="00F923CC">
      <w:pPr>
        <w:jc w:val="both"/>
        <w:rPr>
          <w:rFonts w:ascii="Times New Roman" w:hAnsi="Times New Roman"/>
        </w:rPr>
      </w:pPr>
      <w:r w:rsidRPr="007C5BB9">
        <w:rPr>
          <w:rFonts w:ascii="Times New Roman" w:hAnsi="Times New Roman"/>
        </w:rPr>
        <w:t>Real-time</w:t>
      </w:r>
      <w:r w:rsidR="00F64373">
        <w:rPr>
          <w:rFonts w:ascii="Times New Roman" w:hAnsi="Times New Roman" w:hint="eastAsia"/>
        </w:rPr>
        <w:t xml:space="preserve">: </w:t>
      </w:r>
      <w:r w:rsidR="00F0107B">
        <w:rPr>
          <w:rFonts w:ascii="Times New Roman" w:hAnsi="Times New Roman" w:hint="eastAsia"/>
        </w:rPr>
        <w:t>r</w:t>
      </w:r>
      <w:r w:rsidR="00F0107B" w:rsidRPr="007C5BB9">
        <w:rPr>
          <w:rFonts w:ascii="Times New Roman" w:hAnsi="Times New Roman"/>
        </w:rPr>
        <w:t>eal</w:t>
      </w:r>
      <w:r w:rsidRPr="007C5BB9">
        <w:rPr>
          <w:rFonts w:ascii="Times New Roman" w:hAnsi="Times New Roman"/>
        </w:rPr>
        <w:t>-time PCR</w:t>
      </w:r>
      <w:r w:rsidR="00F64373">
        <w:rPr>
          <w:rFonts w:ascii="Times New Roman" w:hAnsi="Times New Roman" w:hint="eastAsia"/>
        </w:rPr>
        <w:t>, C</w:t>
      </w:r>
      <w:r w:rsidRPr="007C5BB9">
        <w:rPr>
          <w:rFonts w:ascii="Times New Roman" w:hAnsi="Times New Roman"/>
        </w:rPr>
        <w:t>onventional</w:t>
      </w:r>
      <w:r w:rsidR="00F64373">
        <w:rPr>
          <w:rFonts w:ascii="Times New Roman" w:hAnsi="Times New Roman" w:hint="eastAsia"/>
        </w:rPr>
        <w:t>: c</w:t>
      </w:r>
      <w:r w:rsidRPr="007C5BB9">
        <w:rPr>
          <w:rFonts w:ascii="Times New Roman" w:hAnsi="Times New Roman"/>
        </w:rPr>
        <w:t xml:space="preserve">onventional PCR </w:t>
      </w:r>
    </w:p>
    <w:sectPr w:rsidR="00E2414F" w:rsidRPr="00E2414F" w:rsidSect="00E2414F">
      <w:pgSz w:w="16840" w:h="11900" w:orient="landscape"/>
      <w:pgMar w:top="1531" w:right="1985" w:bottom="1531" w:left="1701" w:header="709" w:footer="709" w:gutter="0"/>
      <w:cols w:space="708"/>
      <w:docGrid w:type="lines" w:linePitch="327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1741" w:rsidRDefault="002F1741">
      <w:r>
        <w:separator/>
      </w:r>
    </w:p>
  </w:endnote>
  <w:endnote w:type="continuationSeparator" w:id="0">
    <w:p w:rsidR="002F1741" w:rsidRDefault="002F17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1741" w:rsidRDefault="002F1741">
      <w:r>
        <w:separator/>
      </w:r>
    </w:p>
  </w:footnote>
  <w:footnote w:type="continuationSeparator" w:id="0">
    <w:p w:rsidR="002F1741" w:rsidRDefault="002F1741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AC70989"/>
    <w:multiLevelType w:val="hybridMultilevel"/>
    <w:tmpl w:val="B1602548"/>
    <w:lvl w:ilvl="0" w:tplc="1D78F822">
      <w:start w:val="92"/>
      <w:numFmt w:val="bullet"/>
      <w:lvlText w:val=""/>
      <w:lvlJc w:val="left"/>
      <w:pPr>
        <w:ind w:left="60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proofState w:spelling="clean" w:grammar="clean"/>
  <w:doNotTrackMoves/>
  <w:defaultTabStop w:val="840"/>
  <w:drawingGridHorizontalSpacing w:val="120"/>
  <w:drawingGridVerticalSpacing w:val="327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7BEF"/>
    <w:rsid w:val="000141F6"/>
    <w:rsid w:val="00032AA3"/>
    <w:rsid w:val="00046566"/>
    <w:rsid w:val="00050C3C"/>
    <w:rsid w:val="00057308"/>
    <w:rsid w:val="000D0FF3"/>
    <w:rsid w:val="000E2F70"/>
    <w:rsid w:val="000E7086"/>
    <w:rsid w:val="000F2BFE"/>
    <w:rsid w:val="000F2D75"/>
    <w:rsid w:val="0010194D"/>
    <w:rsid w:val="00103780"/>
    <w:rsid w:val="00107D5B"/>
    <w:rsid w:val="0011289A"/>
    <w:rsid w:val="00144CFF"/>
    <w:rsid w:val="00152CE7"/>
    <w:rsid w:val="00155EA6"/>
    <w:rsid w:val="001751C0"/>
    <w:rsid w:val="001D2A14"/>
    <w:rsid w:val="001D3CB9"/>
    <w:rsid w:val="001F0E8E"/>
    <w:rsid w:val="00202879"/>
    <w:rsid w:val="002039E2"/>
    <w:rsid w:val="00236794"/>
    <w:rsid w:val="00252B50"/>
    <w:rsid w:val="002534E7"/>
    <w:rsid w:val="0025404D"/>
    <w:rsid w:val="00271BAB"/>
    <w:rsid w:val="002F1741"/>
    <w:rsid w:val="002F6505"/>
    <w:rsid w:val="002F7D11"/>
    <w:rsid w:val="00301D05"/>
    <w:rsid w:val="0031637C"/>
    <w:rsid w:val="00330CE4"/>
    <w:rsid w:val="0035694D"/>
    <w:rsid w:val="00377BEF"/>
    <w:rsid w:val="0038317C"/>
    <w:rsid w:val="003865D3"/>
    <w:rsid w:val="003C0A30"/>
    <w:rsid w:val="003D36D0"/>
    <w:rsid w:val="003E4609"/>
    <w:rsid w:val="003F51F0"/>
    <w:rsid w:val="00401717"/>
    <w:rsid w:val="00413968"/>
    <w:rsid w:val="0042767F"/>
    <w:rsid w:val="00430914"/>
    <w:rsid w:val="00435A07"/>
    <w:rsid w:val="0048179F"/>
    <w:rsid w:val="0048500B"/>
    <w:rsid w:val="00493CF2"/>
    <w:rsid w:val="004A215D"/>
    <w:rsid w:val="004B45AA"/>
    <w:rsid w:val="004D4FD3"/>
    <w:rsid w:val="004E3CA0"/>
    <w:rsid w:val="004F0271"/>
    <w:rsid w:val="004F6923"/>
    <w:rsid w:val="0050583C"/>
    <w:rsid w:val="00522505"/>
    <w:rsid w:val="00523F0E"/>
    <w:rsid w:val="00527BE9"/>
    <w:rsid w:val="005454FB"/>
    <w:rsid w:val="0055166F"/>
    <w:rsid w:val="005550E2"/>
    <w:rsid w:val="00563C1B"/>
    <w:rsid w:val="005A341B"/>
    <w:rsid w:val="005A5060"/>
    <w:rsid w:val="005A68F2"/>
    <w:rsid w:val="005B7E87"/>
    <w:rsid w:val="005C1AC2"/>
    <w:rsid w:val="005C29DF"/>
    <w:rsid w:val="005D4E58"/>
    <w:rsid w:val="005E3C9F"/>
    <w:rsid w:val="005E756C"/>
    <w:rsid w:val="005E7C74"/>
    <w:rsid w:val="005F3F95"/>
    <w:rsid w:val="00612C8B"/>
    <w:rsid w:val="0064308B"/>
    <w:rsid w:val="00667BD0"/>
    <w:rsid w:val="006C38C7"/>
    <w:rsid w:val="006D56D8"/>
    <w:rsid w:val="006E4F34"/>
    <w:rsid w:val="00707073"/>
    <w:rsid w:val="00767A8B"/>
    <w:rsid w:val="00792769"/>
    <w:rsid w:val="007A5C91"/>
    <w:rsid w:val="007C5BB9"/>
    <w:rsid w:val="007D2B73"/>
    <w:rsid w:val="007E6F6E"/>
    <w:rsid w:val="007F0DDF"/>
    <w:rsid w:val="00801C63"/>
    <w:rsid w:val="008041EC"/>
    <w:rsid w:val="008067BB"/>
    <w:rsid w:val="00846434"/>
    <w:rsid w:val="00847C90"/>
    <w:rsid w:val="0086214E"/>
    <w:rsid w:val="00876FE4"/>
    <w:rsid w:val="00887CE1"/>
    <w:rsid w:val="00891444"/>
    <w:rsid w:val="008A0945"/>
    <w:rsid w:val="008A4A73"/>
    <w:rsid w:val="008A4F21"/>
    <w:rsid w:val="008D2C9E"/>
    <w:rsid w:val="008E430C"/>
    <w:rsid w:val="008F4180"/>
    <w:rsid w:val="009028F7"/>
    <w:rsid w:val="00906A32"/>
    <w:rsid w:val="009653BC"/>
    <w:rsid w:val="00965E71"/>
    <w:rsid w:val="00973719"/>
    <w:rsid w:val="00981777"/>
    <w:rsid w:val="009B26C9"/>
    <w:rsid w:val="009D0013"/>
    <w:rsid w:val="009D46D4"/>
    <w:rsid w:val="009E5B54"/>
    <w:rsid w:val="00A210A9"/>
    <w:rsid w:val="00A307FE"/>
    <w:rsid w:val="00A871FF"/>
    <w:rsid w:val="00A94470"/>
    <w:rsid w:val="00AD4DEA"/>
    <w:rsid w:val="00AE36CA"/>
    <w:rsid w:val="00AE569C"/>
    <w:rsid w:val="00AF7836"/>
    <w:rsid w:val="00B30FEA"/>
    <w:rsid w:val="00B45BEC"/>
    <w:rsid w:val="00B6043E"/>
    <w:rsid w:val="00B71DFF"/>
    <w:rsid w:val="00B82B0F"/>
    <w:rsid w:val="00BB5065"/>
    <w:rsid w:val="00BC1A0A"/>
    <w:rsid w:val="00BD7214"/>
    <w:rsid w:val="00BE7579"/>
    <w:rsid w:val="00BE77EC"/>
    <w:rsid w:val="00C25D78"/>
    <w:rsid w:val="00C25FD3"/>
    <w:rsid w:val="00C275E9"/>
    <w:rsid w:val="00C976FE"/>
    <w:rsid w:val="00CB03E1"/>
    <w:rsid w:val="00CC090A"/>
    <w:rsid w:val="00CD43E6"/>
    <w:rsid w:val="00CD4FC3"/>
    <w:rsid w:val="00CD662E"/>
    <w:rsid w:val="00CE7255"/>
    <w:rsid w:val="00CF2153"/>
    <w:rsid w:val="00D036CA"/>
    <w:rsid w:val="00D17DA5"/>
    <w:rsid w:val="00D64345"/>
    <w:rsid w:val="00D91D69"/>
    <w:rsid w:val="00D922FA"/>
    <w:rsid w:val="00D95992"/>
    <w:rsid w:val="00DA5661"/>
    <w:rsid w:val="00DA5994"/>
    <w:rsid w:val="00DA6EE1"/>
    <w:rsid w:val="00DB1555"/>
    <w:rsid w:val="00DB192C"/>
    <w:rsid w:val="00DE24EB"/>
    <w:rsid w:val="00E2414F"/>
    <w:rsid w:val="00E461C4"/>
    <w:rsid w:val="00E671DD"/>
    <w:rsid w:val="00E70F5C"/>
    <w:rsid w:val="00E96616"/>
    <w:rsid w:val="00EB1284"/>
    <w:rsid w:val="00EC652B"/>
    <w:rsid w:val="00ED1815"/>
    <w:rsid w:val="00F0107B"/>
    <w:rsid w:val="00F11B68"/>
    <w:rsid w:val="00F20C44"/>
    <w:rsid w:val="00F64373"/>
    <w:rsid w:val="00F678FA"/>
    <w:rsid w:val="00F72093"/>
    <w:rsid w:val="00F724CD"/>
    <w:rsid w:val="00F73B65"/>
    <w:rsid w:val="00F923CC"/>
    <w:rsid w:val="00F95F43"/>
    <w:rsid w:val="00FB0416"/>
    <w:rsid w:val="00FB0CBD"/>
    <w:rsid w:val="00FC090F"/>
    <w:rsid w:val="00FF49EB"/>
    <w:rsid w:val="00FF5C29"/>
  </w:rsids>
  <m:mathPr>
    <m:mathFont m:val="Arial Unicode MS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BEF"/>
    <w:rPr>
      <w:rFonts w:ascii="Cambria" w:eastAsia="ＭＳ 明朝" w:hAnsi="Cambria" w:cs="Times New Roman"/>
      <w:kern w:val="0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rsid w:val="00377BE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77BEF"/>
    <w:rPr>
      <w:rFonts w:ascii="Cambria" w:eastAsia="ＭＳ 明朝" w:hAnsi="Cambria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rsid w:val="00377BE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7BEF"/>
    <w:rPr>
      <w:rFonts w:ascii="Cambria" w:eastAsia="ＭＳ 明朝" w:hAnsi="Cambria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566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661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TableGrid">
    <w:name w:val="Table Grid"/>
    <w:basedOn w:val="TableNormal"/>
    <w:uiPriority w:val="59"/>
    <w:rsid w:val="004B45A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25D78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F010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10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107B"/>
    <w:rPr>
      <w:rFonts w:ascii="Cambria" w:eastAsia="ＭＳ 明朝" w:hAnsi="Cambria" w:cs="Times New Roma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10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107B"/>
    <w:rPr>
      <w:rFonts w:ascii="Cambria" w:eastAsia="ＭＳ 明朝" w:hAnsi="Cambria" w:cs="Times New Roman"/>
      <w:b/>
      <w:bCs/>
      <w:kern w:val="0"/>
      <w:sz w:val="24"/>
      <w:szCs w:val="24"/>
    </w:rPr>
  </w:style>
  <w:style w:type="paragraph" w:styleId="Revision">
    <w:name w:val="Revision"/>
    <w:hidden/>
    <w:uiPriority w:val="99"/>
    <w:semiHidden/>
    <w:rsid w:val="00F0107B"/>
    <w:rPr>
      <w:rFonts w:ascii="Cambria" w:eastAsia="ＭＳ 明朝" w:hAnsi="Cambria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BEF"/>
    <w:rPr>
      <w:rFonts w:ascii="Cambria" w:eastAsia="ＭＳ 明朝" w:hAnsi="Cambria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377BE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7BEF"/>
    <w:rPr>
      <w:rFonts w:ascii="Cambria" w:eastAsia="ＭＳ 明朝" w:hAnsi="Cambria" w:cs="Times New Roman"/>
      <w:kern w:val="0"/>
      <w:sz w:val="24"/>
      <w:szCs w:val="24"/>
    </w:rPr>
  </w:style>
  <w:style w:type="paragraph" w:styleId="a5">
    <w:name w:val="footer"/>
    <w:basedOn w:val="a"/>
    <w:link w:val="a6"/>
    <w:uiPriority w:val="99"/>
    <w:rsid w:val="00377B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7BEF"/>
    <w:rPr>
      <w:rFonts w:ascii="Cambria" w:eastAsia="ＭＳ 明朝" w:hAnsi="Cambria" w:cs="Times New Roman"/>
      <w:kern w:val="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DA566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DA5661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a9">
    <w:name w:val="Table Grid"/>
    <w:basedOn w:val="a1"/>
    <w:uiPriority w:val="59"/>
    <w:rsid w:val="004B4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C25D78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F0107B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F0107B"/>
  </w:style>
  <w:style w:type="character" w:customStyle="1" w:styleId="ad">
    <w:name w:val="コメント文字列 (文字)"/>
    <w:basedOn w:val="a0"/>
    <w:link w:val="ac"/>
    <w:uiPriority w:val="99"/>
    <w:semiHidden/>
    <w:rsid w:val="00F0107B"/>
    <w:rPr>
      <w:rFonts w:ascii="Cambria" w:eastAsia="ＭＳ 明朝" w:hAnsi="Cambria" w:cs="Times New Roman"/>
      <w:kern w:val="0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0107B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F0107B"/>
    <w:rPr>
      <w:rFonts w:ascii="Cambria" w:eastAsia="ＭＳ 明朝" w:hAnsi="Cambria" w:cs="Times New Roman"/>
      <w:b/>
      <w:bCs/>
      <w:kern w:val="0"/>
      <w:sz w:val="24"/>
      <w:szCs w:val="24"/>
    </w:rPr>
  </w:style>
  <w:style w:type="paragraph" w:styleId="af0">
    <w:name w:val="Revision"/>
    <w:hidden/>
    <w:uiPriority w:val="99"/>
    <w:semiHidden/>
    <w:rsid w:val="00F0107B"/>
    <w:rPr>
      <w:rFonts w:ascii="Cambria" w:eastAsia="ＭＳ 明朝" w:hAnsi="Cambria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0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fontTable" Target="fontTab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9" Type="http://schemas.microsoft.com/office/2007/relationships/stylesWithEffects" Target="stylesWithEffects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2</Words>
  <Characters>1098</Characters>
  <Application>Microsoft Macintosh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arcel Hommel</cp:lastModifiedBy>
  <cp:revision>3</cp:revision>
  <dcterms:created xsi:type="dcterms:W3CDTF">2016-10-03T09:05:00Z</dcterms:created>
  <dcterms:modified xsi:type="dcterms:W3CDTF">2016-10-03T09:05:00Z</dcterms:modified>
</cp:coreProperties>
</file>